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scription of the cap-and-trade system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p-and-trade at the project level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he DALY credits that need to be purchased per intervention or project (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credit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re estimated as: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  <w:szCs w:val="24"/>
        </w:rPr>
        <w:object w:dxaOrig="2980" w:dyaOrig="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9pt;height:40pt" filled="f" o:ole="">
            <v:imagedata r:id="rId3" o:title=""/>
          </v:shape>
          <o:OLEObject Type="Embed" ProgID="" ShapeID="ole_rId2" DrawAspect="Content" ObjectID="_1842275842" r:id="rId2"/>
        </w:objec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roject</w:t>
      </w:r>
      <w:r>
        <w:rPr>
          <w:rFonts w:cs="Times New Roman" w:ascii="Times New Roman" w:hAnsi="Times New Roman"/>
          <w:sz w:val="24"/>
          <w:szCs w:val="24"/>
        </w:rPr>
        <w:t xml:space="preserve"> are the costs of the health intervention; 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I</w:t>
      </w:r>
      <w:r>
        <w:rPr>
          <w:rFonts w:cs="Times New Roman" w:ascii="Times New Roman" w:hAnsi="Times New Roman"/>
          <w:sz w:val="24"/>
          <w:szCs w:val="24"/>
        </w:rPr>
        <w:t xml:space="preserve"> is the per capita gross national income upper threshold by which a country is categorized as low-income; and </w:t>
      </w:r>
      <w:r>
        <w:rPr>
          <w:rFonts w:cs="Times New Roman" w:ascii="Times New Roman" w:hAnsi="Times New Roman"/>
          <w:i/>
          <w:sz w:val="24"/>
          <w:szCs w:val="24"/>
        </w:rPr>
        <w:t>C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roject</w:t>
      </w:r>
      <w:r>
        <w:rPr>
          <w:rFonts w:cs="Times New Roman" w:ascii="Times New Roman" w:hAnsi="Times New Roman"/>
          <w:sz w:val="24"/>
          <w:szCs w:val="24"/>
        </w:rPr>
        <w:t xml:space="preserve"> is the cost-effectiveness of the health intervention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llustration of the system at the project level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the DALY credit market were implemented at the project level, the amount of credits to be purchased would be determined by the cost-effectiveness of the project in the high or middle-income country. For instance a health intervention involving $5 million in the US with a cost-effectiveness of $20 000 per DALY averted would be cost-effective by national standards (3∙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ca. $140 000 which is greater than $20 000), however it would not meet the GHCET of $3015 per DALY averted (3∙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L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. The difference between the DALYs averted (250) and potentially averted (1658) with both cost-effectiveness ratios respectively, and the amount of credits to be purchased, would thus be 1408. The cost of these credits could vary widely depending of the project supported in low-income settings. They could be valued for instance at $25/credit for vitamin A, zinc fortification and measles immunization in sub-Saharan Africa . Using these prices for the credits, the increase in costs to the project would range between 0.7 to 3.7% of its total cost, maximizing the efficiency of the allocation of resources. The system would thus penalize more those projects that are not highly cost-effective and would not require the purchase of credits for projects that are below the GHCET. Examples of specific projects are provided in Box 2 of the main manuscript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ap-and-trade at the global level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Because they do not have the same moral international obligations as national governments, donations from philanthropic organizations and private donations were excluded from the system. </w:t>
      </w:r>
      <w:r>
        <w:rPr>
          <w:rFonts w:cs="Times New Roman" w:ascii="Times New Roman" w:hAnsi="Times New Roman"/>
          <w:sz w:val="24"/>
          <w:szCs w:val="24"/>
        </w:rPr>
        <w:t>To estimate expected contributions per country according to the GHCET, we define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580" w:dyaOrig="7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9pt;height:38pt" filled="f" o:ole="">
            <v:imagedata r:id="rId5" o:title=""/>
          </v:shape>
          <o:OLEObject Type="Embed" ProgID="" ShapeID="ole_rId4" DrawAspect="Content" ObjectID="_1833904801" r:id="rId4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denotes the “force of expected contribution to global health” by country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i</w:t>
      </w:r>
      <w:r>
        <w:rPr>
          <w:rFonts w:cs="Times New Roman" w:ascii="Times New Roman" w:hAnsi="Times New Roman"/>
          <w:sz w:val="24"/>
          <w:szCs w:val="24"/>
        </w:rPr>
        <w:t xml:space="preserve"> is the annual health expenditure; and 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per capita gross national income of the focus country.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measures the difference between the hypothetical DALYs that would be averted in a low-income country with cost-effectiveness equal to the threshold for low-income countries using the national health expenditure, compared to the hypothetical DALYs that would be averted in the country using the national cost-effectiveness threshold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e then scale this indicator to estimate the proportion of credits – the expected volume of contributions – to be purchased by each country. Deducting the actual volume of donations per country from their expected contributions then gives the net contribution deficits and excesses per country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2100" w:dyaOrig="1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94.5pt;height:61.15pt" filled="f" o:ole="">
            <v:imagedata r:id="rId7" o:title=""/>
          </v:shape>
          <o:OLEObject Type="Embed" ProgID="" ShapeID="ole_rId6" DrawAspect="Content" ObjectID="_215164875" r:id="rId6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F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&gt; 0 indicates the annual level of defaulting on global health contributions from the country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 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re the total number of countries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V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s the total volume of the necessary increase in global health contributions to meet the health MDGs ($36–45bn );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D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  <w:lang w:val="en-GB"/>
        </w:rPr>
        <w:t>H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re the total health commitments of country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er year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</w:rPr>
        <w:t>Dat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data regarding aid donations were collected by the Organisation for Economic Co-operation and Development . We used data on the quantities donate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in the categories “total health” and “population policies/programmes and reproductive health” through official development aid by all channels</w:t>
      </w:r>
      <w:r>
        <w:rPr>
          <w:rFonts w:cs="Times New Roman" w:ascii="Times New Roman" w:hAnsi="Times New Roman"/>
          <w:sz w:val="24"/>
          <w:szCs w:val="24"/>
        </w:rPr>
        <w:t xml:space="preserve"> in high and middle-income countries. </w:t>
      </w:r>
      <w:r>
        <w:rPr>
          <w:rFonts w:cs="Times New Roman" w:ascii="Times New Roman" w:hAnsi="Times New Roman"/>
          <w:sz w:val="24"/>
          <w:lang w:val="en-GB"/>
        </w:rPr>
        <w:t>Total expenditure on health for 2009 was obtained from the WHO .</w:t>
      </w:r>
      <w:r>
        <w:rPr>
          <w:rFonts w:cs="Times New Roman" w:ascii="Times New Roman" w:hAnsi="Times New Roman"/>
          <w:sz w:val="24"/>
          <w:szCs w:val="24"/>
        </w:rPr>
        <w:t xml:space="preserve"> All the data used for the analysis correspond to 2009 and costs are expressed in US $ of 2009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nsitivity 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 conducted univariate sensitivity analysis to estimate the influence of the parameters used in the determination of expected contributions. We chose the United States as an exampl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created uniform distributions ranging from a 10% decrease and a 10% increase of the original values for the parameters which were derived from the literature: 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i</w:t>
        <w:softHyphen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i</w:t>
      </w:r>
      <w:r>
        <w:rPr>
          <w:rFonts w:cs="Times New Roman" w:ascii="Times New Roman" w:hAnsi="Times New Roman"/>
          <w:sz w:val="24"/>
          <w:szCs w:val="24"/>
        </w:rPr>
        <w:t>. The uniform distributions were sampled 100000 times using Monte Carlo methods and Latin Hypercube sampling. The changes in the mean of the expected contributions were recorded (Figure S1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Expected contributions were sensitive to t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otal volume of the necessary increase in global health contributions to meet the health MDGs, followed by the domestic health expenditure, the level of donations, t</w:t>
      </w:r>
      <w:r>
        <w:rPr>
          <w:rFonts w:cs="Times New Roman" w:ascii="Times New Roman" w:hAnsi="Times New Roman"/>
          <w:sz w:val="24"/>
          <w:szCs w:val="24"/>
        </w:rPr>
        <w:t>he per capita gross national income upper threshold by which a country is categorized as low-income (</w:t>
      </w:r>
      <w:r>
        <w:rPr>
          <w:rFonts w:cs="Times New Roman" w:ascii="Times New Roman" w:hAnsi="Times New Roman"/>
          <w:i/>
          <w:sz w:val="24"/>
          <w:szCs w:val="24"/>
        </w:rPr>
        <w:t>GNI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I</w:t>
      </w:r>
      <w:r>
        <w:rPr>
          <w:rFonts w:cs="Times New Roman" w:ascii="Times New Roman" w:hAnsi="Times New Roman"/>
          <w:sz w:val="24"/>
          <w:szCs w:val="24"/>
        </w:rPr>
        <w:t>) and the GNI of the countr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Figure S1. Sensitivity analysis of expected contributions from the US to DALY market parameter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45720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1. Lower bound expected contributions to meet the Millennium Development Goals. </w:t>
      </w:r>
      <w:r>
        <w:rPr>
          <w:rFonts w:cs="Times New Roman" w:ascii="Times New Roman" w:hAnsi="Times New Roman"/>
          <w:sz w:val="24"/>
          <w:lang w:val="en-GB"/>
        </w:rPr>
        <w:t>Total expenditure on health on 2009 (C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H</w:t>
      </w:r>
      <w:r>
        <w:rPr>
          <w:rFonts w:cs="Times New Roman" w:ascii="Times New Roman" w:hAnsi="Times New Roman"/>
          <w:sz w:val="24"/>
          <w:lang w:val="en-GB"/>
        </w:rPr>
        <w:t>, $ million ), expected contribution to global health aid (ED, $ million), actual donations in 2009 (D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H</w:t>
      </w:r>
      <w:r>
        <w:rPr>
          <w:rFonts w:cs="Times New Roman" w:ascii="Times New Roman" w:hAnsi="Times New Roman"/>
          <w:sz w:val="24"/>
          <w:lang w:val="en-GB"/>
        </w:rPr>
        <w:t>, $ million), deficit from expected contribution (F, $ million) and deficit from expected contribution per capita (F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, $) for all countries. All values are expressed in US $ of 2009.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276"/>
        <w:gridCol w:w="992"/>
        <w:gridCol w:w="1134"/>
        <w:gridCol w:w="1134"/>
        <w:gridCol w:w="993"/>
      </w:tblGrid>
      <w:tr>
        <w:trPr>
          <w:trHeight w:val="23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p</w:t>
            </w:r>
          </w:p>
        </w:tc>
      </w:tr>
      <w:tr>
        <w:trPr>
          <w:trHeight w:val="23" w:hRule="atLeast"/>
        </w:trPr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or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ua and Barbu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am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bado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iz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u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nia and Herzegov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sw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ei Darussal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ina Fas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 Ver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frican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1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 Is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at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ôte d'Ivoi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7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2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jibou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t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j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6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8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-Bissa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y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dur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 (Islamic Republic o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9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4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3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4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4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9.7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riba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ban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oth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yan Arab Jamahiriy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embo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5.1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div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7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hall Is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i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a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anm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ur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ragu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4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0.4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a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a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a New Guin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gu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t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blic of Ko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.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blic of Moldov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n Feder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3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Kitts and Nev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Luc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o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Mari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o Tome and Princi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ia and Monteneg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ychel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erra Le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apo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omon Is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5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ina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azi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rian Arab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former Yugoslav Republic of Maced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or-Les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nidad and Toba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7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men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val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Arab Emira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8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2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8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2.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99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52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1.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4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uat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 (Bolivarian Republic o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 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2. Upper bound expected contributions to meet the Millennium Development Goals. </w:t>
      </w:r>
      <w:r>
        <w:rPr>
          <w:rFonts w:cs="Times New Roman" w:ascii="Times New Roman" w:hAnsi="Times New Roman"/>
          <w:sz w:val="24"/>
          <w:lang w:val="en-GB"/>
        </w:rPr>
        <w:t>Total expenditure on health on 2009 (C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H</w:t>
      </w:r>
      <w:r>
        <w:rPr>
          <w:rFonts w:cs="Times New Roman" w:ascii="Times New Roman" w:hAnsi="Times New Roman"/>
          <w:sz w:val="24"/>
          <w:lang w:val="en-GB"/>
        </w:rPr>
        <w:t>, $ million), expected contribution to global health aid (ED, $ million), actual donations in 2009 (D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H</w:t>
      </w:r>
      <w:r>
        <w:rPr>
          <w:rFonts w:cs="Times New Roman" w:ascii="Times New Roman" w:hAnsi="Times New Roman"/>
          <w:sz w:val="24"/>
          <w:lang w:val="en-GB"/>
        </w:rPr>
        <w:t>, $ million), deficit from expected contribution (F, $ million) and deficit from expected contribution per capita (F</w:t>
      </w:r>
      <w:r>
        <w:rPr>
          <w:rFonts w:cs="Times New Roman" w:ascii="Times New Roman" w:hAnsi="Times New Roman"/>
          <w:sz w:val="24"/>
          <w:vertAlign w:val="subscript"/>
          <w:lang w:val="en-GB"/>
        </w:rPr>
        <w:t>p</w:t>
      </w:r>
      <w:r>
        <w:rPr>
          <w:rFonts w:cs="Times New Roman" w:ascii="Times New Roman" w:hAnsi="Times New Roman"/>
          <w:sz w:val="24"/>
          <w:lang w:val="en-GB"/>
        </w:rPr>
        <w:t xml:space="preserve">, $) for all countries. All values are expressed in US $ of 2009. 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276"/>
        <w:gridCol w:w="992"/>
        <w:gridCol w:w="1134"/>
        <w:gridCol w:w="1134"/>
        <w:gridCol w:w="993"/>
      </w:tblGrid>
      <w:tr>
        <w:trPr>
          <w:trHeight w:val="23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p</w:t>
            </w:r>
          </w:p>
        </w:tc>
      </w:tr>
      <w:tr>
        <w:trPr>
          <w:trHeight w:val="264" w:hRule="atLeast"/>
        </w:trPr>
        <w:tc>
          <w:tcPr>
            <w:tcW w:w="3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dor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ua and Barbu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.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0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st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am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bado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giu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iz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u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nia and Herzegov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sw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2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7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7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ei Darussal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ina Fas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und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3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4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 Ver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frican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4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6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6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 Is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at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r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ôte d'Ivoi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ocratic People's Republic of Ko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mar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9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jibou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</w:p>
        </w:tc>
      </w:tr>
      <w:tr>
        <w:trPr>
          <w:trHeight w:val="23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5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uatorial Guin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t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j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6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3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4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na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-Bissa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ya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dura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0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 (Islamic Republic o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rae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3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1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3.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5.7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ribat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o People's Democratic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ban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oth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yan Arab Jamahiriy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embour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2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5.4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div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hall Is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i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7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8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nesia (Federated States o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a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anm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ur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ther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8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.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4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ragu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u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1.6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2.4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a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am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a New Guin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gu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.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4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ta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blic of Kore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blic of Moldov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n Feder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5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6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6.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Kitts and Nev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Luc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o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Marin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o Tome and Princi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di Ara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4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ia and Montenegr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ychell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erra Leo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apor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0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lomon Island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7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7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8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inam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azi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ed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rian Arab Republ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former Yugoslav Republic of Macedo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or-Les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nidad and Tobago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.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men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val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Arab Emirat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49.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.6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7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of Americ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99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40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99.8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5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uat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 (Bolivarian Republic of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 N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</w:tr>
      <w:tr>
        <w:trPr>
          <w:trHeight w:val="264" w:hRule="atLeast"/>
        </w:trPr>
        <w:tc>
          <w:tcPr>
            <w:tcW w:w="340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>
          <w:trHeight w:val="264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bookmarkStart w:id="0" w:name="_ENREF_4"/>
      <w:bookmarkStart w:id="1" w:name="_ENREF_3"/>
      <w:bookmarkStart w:id="2" w:name="_ENREF_2"/>
      <w:bookmarkStart w:id="3" w:name="_ENREF_1"/>
      <w:bookmarkStart w:id="4" w:name="_ENREF_4"/>
      <w:bookmarkStart w:id="5" w:name="_ENREF_3"/>
      <w:bookmarkStart w:id="6" w:name="_ENREF_2"/>
      <w:bookmarkStart w:id="7" w:name="_ENREF_1"/>
      <w:bookmarkEnd w:id="4"/>
      <w:bookmarkEnd w:id="5"/>
      <w:bookmarkEnd w:id="6"/>
      <w:bookmarkEnd w:id="7"/>
    </w:p>
    <w:sectPr>
      <w:headerReference w:type="default" r:id="rId9"/>
      <w:footerReference w:type="default" r:id="rId10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Spelle">
    <w:name w:val="spell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">
    <w:name w:val="ack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Corr">
    <w:name w:val="corr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jpeg"/><Relationship Id="rId9" Type="http://schemas.openxmlformats.org/officeDocument/2006/relationships/header" Target="header1.xm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08:08:00Z</dcterms:created>
  <dc:creator>Carrasco Torrecilla, L Roman</dc:creator>
  <dc:description/>
  <cp:keywords/>
  <dc:language>en-US</dc:language>
  <cp:lastModifiedBy>Carrasco Torrecilla, L Roman</cp:lastModifiedBy>
  <dcterms:modified xsi:type="dcterms:W3CDTF">2013-01-08T09:5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